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D0618" w14:textId="5076806B" w:rsidR="00AB5EEA" w:rsidRPr="00FB63D4" w:rsidRDefault="00AB5EEA" w:rsidP="00AB5EE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AB5EEA">
        <w:rPr>
          <w:rFonts w:ascii="Times New Roman" w:hAnsi="Times New Roman" w:cs="Times New Roman"/>
          <w:b/>
          <w:bCs/>
          <w:sz w:val="24"/>
          <w:szCs w:val="24"/>
        </w:rPr>
        <w:t xml:space="preserve">Supplement file </w:t>
      </w:r>
      <w:r w:rsidR="00FB63D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B5E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B63D4">
        <w:rPr>
          <w:rFonts w:ascii="Times New Roman" w:hAnsi="Times New Roman" w:cs="Times New Roman" w:hint="eastAsia"/>
          <w:b/>
          <w:bCs/>
          <w:sz w:val="24"/>
          <w:szCs w:val="24"/>
        </w:rPr>
        <w:t>Relative Feature Importance of Predictors in the Survival Prediction Model</w:t>
      </w:r>
    </w:p>
    <w:p w14:paraId="33534BAB" w14:textId="77B89E0C" w:rsidR="00AB5EEA" w:rsidRDefault="00FB63D4" w:rsidP="00FA201F">
      <w:r w:rsidRPr="00FB63D4">
        <w:rPr>
          <w:rFonts w:ascii="Times New Roman" w:hAnsi="Times New Roman" w:cs="Times New Roman"/>
        </w:rPr>
        <w:t>In the heatmap, colour intensity reflects the relative importance of the frequency with which each feature is selected, with darker shades indicating a higher frequency of selection.</w:t>
      </w:r>
    </w:p>
    <w:p w14:paraId="7CBE5C96" w14:textId="35B9C8A6" w:rsidR="002C2071" w:rsidRPr="00FA201F" w:rsidRDefault="00AB5EEA" w:rsidP="00FB63D4">
      <w:pPr>
        <w:jc w:val="center"/>
      </w:pPr>
      <w:r w:rsidRPr="00081760">
        <w:rPr>
          <w:rFonts w:ascii="Times New Roman" w:eastAsiaTheme="minorEastAsia" w:hAnsi="Times New Roman" w:cs="Times New Roman"/>
          <w:noProof/>
          <w:color w:val="000000" w:themeColor="text1"/>
          <w:sz w:val="28"/>
          <w:szCs w:val="28"/>
          <w:lang w:val="en-US" w:eastAsia="en-US"/>
        </w:rPr>
        <w:drawing>
          <wp:inline distT="0" distB="0" distL="0" distR="0" wp14:anchorId="2C0FA9B5" wp14:editId="3303870D">
            <wp:extent cx="4419600" cy="7698874"/>
            <wp:effectExtent l="0" t="0" r="0" b="0"/>
            <wp:docPr id="49697125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971254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3134" cy="7774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2071" w:rsidRPr="00FA20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43E06" w14:textId="77777777" w:rsidR="00070D8E" w:rsidRDefault="00070D8E" w:rsidP="004C768A">
      <w:pPr>
        <w:spacing w:after="0" w:line="240" w:lineRule="auto"/>
      </w:pPr>
      <w:r>
        <w:separator/>
      </w:r>
    </w:p>
  </w:endnote>
  <w:endnote w:type="continuationSeparator" w:id="0">
    <w:p w14:paraId="2628E074" w14:textId="77777777" w:rsidR="00070D8E" w:rsidRDefault="00070D8E" w:rsidP="004C7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652C8" w14:textId="77777777" w:rsidR="00070D8E" w:rsidRDefault="00070D8E" w:rsidP="004C768A">
      <w:pPr>
        <w:spacing w:after="0" w:line="240" w:lineRule="auto"/>
      </w:pPr>
      <w:r>
        <w:separator/>
      </w:r>
    </w:p>
  </w:footnote>
  <w:footnote w:type="continuationSeparator" w:id="0">
    <w:p w14:paraId="2B210866" w14:textId="77777777" w:rsidR="00070D8E" w:rsidRDefault="00070D8E" w:rsidP="004C76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9A3"/>
    <w:rsid w:val="000558BB"/>
    <w:rsid w:val="00070D8E"/>
    <w:rsid w:val="000F6AF0"/>
    <w:rsid w:val="00102AB5"/>
    <w:rsid w:val="00111A5D"/>
    <w:rsid w:val="00202EA6"/>
    <w:rsid w:val="002C19EB"/>
    <w:rsid w:val="002C2071"/>
    <w:rsid w:val="003C23EC"/>
    <w:rsid w:val="003D7804"/>
    <w:rsid w:val="004C768A"/>
    <w:rsid w:val="004D193B"/>
    <w:rsid w:val="005065CF"/>
    <w:rsid w:val="005F16B4"/>
    <w:rsid w:val="0062389D"/>
    <w:rsid w:val="0066574A"/>
    <w:rsid w:val="006746E4"/>
    <w:rsid w:val="006E332A"/>
    <w:rsid w:val="00713CEA"/>
    <w:rsid w:val="007A58AE"/>
    <w:rsid w:val="007F0756"/>
    <w:rsid w:val="007F4A86"/>
    <w:rsid w:val="00816BA6"/>
    <w:rsid w:val="00936B69"/>
    <w:rsid w:val="00A10658"/>
    <w:rsid w:val="00A5435E"/>
    <w:rsid w:val="00AB5EEA"/>
    <w:rsid w:val="00AB7818"/>
    <w:rsid w:val="00AC583C"/>
    <w:rsid w:val="00AF4787"/>
    <w:rsid w:val="00B32446"/>
    <w:rsid w:val="00B447E6"/>
    <w:rsid w:val="00BF09A3"/>
    <w:rsid w:val="00C13756"/>
    <w:rsid w:val="00C43E6E"/>
    <w:rsid w:val="00CA0D9F"/>
    <w:rsid w:val="00D04FCD"/>
    <w:rsid w:val="00E23A6C"/>
    <w:rsid w:val="00E52AF8"/>
    <w:rsid w:val="00E61A58"/>
    <w:rsid w:val="00E71779"/>
    <w:rsid w:val="00E73F62"/>
    <w:rsid w:val="00FA201F"/>
    <w:rsid w:val="00FB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6B3A1"/>
  <w15:chartTrackingRefBased/>
  <w15:docId w15:val="{D77B35FF-1C55-47B5-BEE3-EBE4A38B8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9A3"/>
    <w:pPr>
      <w:widowControl w:val="0"/>
    </w:pPr>
    <w:rPr>
      <w:rFonts w:ascii="맑은 고딕" w:eastAsia="맑은 고딕" w:hAnsi="맑은 고딕" w:cs="맑은 고딕"/>
      <w:kern w:val="0"/>
      <w:szCs w:val="20"/>
      <w:lang w:val="en-GB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F09A3"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F09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F09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F09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F09A3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F0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F09A3"/>
    <w:pPr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F09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F09A3"/>
    <w:pPr>
      <w:wordWrap w:val="0"/>
      <w:autoSpaceDE w:val="0"/>
      <w:autoSpaceDN w:val="0"/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val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F09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F09A3"/>
    <w:pPr>
      <w:wordWrap w:val="0"/>
      <w:autoSpaceDE w:val="0"/>
      <w:autoSpaceDN w:val="0"/>
      <w:ind w:left="720"/>
      <w:contextualSpacing/>
    </w:pPr>
    <w:rPr>
      <w:rFonts w:asciiTheme="minorHAnsi" w:eastAsiaTheme="minorEastAsia" w:hAnsiTheme="minorHAnsi" w:cstheme="minorBidi"/>
      <w:kern w:val="2"/>
      <w:szCs w:val="22"/>
      <w:lang w:val="en-US"/>
      <w14:ligatures w14:val="standardContextual"/>
    </w:rPr>
  </w:style>
  <w:style w:type="character" w:styleId="a7">
    <w:name w:val="Intense Emphasis"/>
    <w:basedOn w:val="a0"/>
    <w:uiPriority w:val="21"/>
    <w:qFormat/>
    <w:rsid w:val="00BF09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F0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val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F09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F09A3"/>
    <w:rPr>
      <w:b/>
      <w:bCs/>
      <w:smallCaps/>
      <w:color w:val="0F4761" w:themeColor="accent1" w:themeShade="BF"/>
      <w:spacing w:val="5"/>
    </w:rPr>
  </w:style>
  <w:style w:type="table" w:customStyle="1" w:styleId="OldDefaultTableStyle">
    <w:name w:val="Old Default Table Style"/>
    <w:rsid w:val="00BF09A3"/>
    <w:pPr>
      <w:widowControl w:val="0"/>
    </w:pPr>
    <w:rPr>
      <w:rFonts w:ascii="맑은 고딕" w:eastAsia="맑은 고딕" w:hAnsi="맑은 고딕" w:cs="맑은 고딕"/>
      <w:kern w:val="0"/>
      <w:szCs w:val="20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a">
    <w:name w:val="line number"/>
    <w:basedOn w:val="a0"/>
    <w:uiPriority w:val="99"/>
    <w:semiHidden/>
    <w:unhideWhenUsed/>
    <w:rsid w:val="002C2071"/>
  </w:style>
  <w:style w:type="paragraph" w:styleId="ab">
    <w:name w:val="header"/>
    <w:basedOn w:val="a"/>
    <w:link w:val="Char3"/>
    <w:uiPriority w:val="99"/>
    <w:unhideWhenUsed/>
    <w:rsid w:val="004C768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C768A"/>
    <w:rPr>
      <w:rFonts w:ascii="맑은 고딕" w:eastAsia="맑은 고딕" w:hAnsi="맑은 고딕" w:cs="맑은 고딕"/>
      <w:kern w:val="0"/>
      <w:szCs w:val="20"/>
      <w:lang w:val="en-GB"/>
      <w14:ligatures w14:val="none"/>
    </w:rPr>
  </w:style>
  <w:style w:type="paragraph" w:styleId="ac">
    <w:name w:val="footer"/>
    <w:basedOn w:val="a"/>
    <w:link w:val="Char4"/>
    <w:uiPriority w:val="99"/>
    <w:unhideWhenUsed/>
    <w:rsid w:val="004C768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C768A"/>
    <w:rPr>
      <w:rFonts w:ascii="맑은 고딕" w:eastAsia="맑은 고딕" w:hAnsi="맑은 고딕" w:cs="맑은 고딕"/>
      <w:kern w:val="0"/>
      <w:szCs w:val="20"/>
      <w:lang w:val="en-GB"/>
      <w14:ligatures w14:val="none"/>
    </w:rPr>
  </w:style>
  <w:style w:type="table" w:styleId="ad">
    <w:name w:val="Table Grid"/>
    <w:basedOn w:val="a1"/>
    <w:uiPriority w:val="39"/>
    <w:rsid w:val="00CA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CA0D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5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B5927-F673-45A4-BEB7-5284CB188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YE JIN KANG</dc:creator>
  <cp:keywords/>
  <dc:description/>
  <cp:lastModifiedBy>kwangsun ryu</cp:lastModifiedBy>
  <cp:revision>14</cp:revision>
  <dcterms:created xsi:type="dcterms:W3CDTF">2024-05-28T06:21:00Z</dcterms:created>
  <dcterms:modified xsi:type="dcterms:W3CDTF">2026-03-31T04:01:00Z</dcterms:modified>
</cp:coreProperties>
</file>